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2F476" w14:textId="77777777" w:rsidR="00863D83" w:rsidRDefault="00000000">
      <w:pPr>
        <w:jc w:val="center"/>
        <w:rPr>
          <w:rFonts w:ascii="Times New Roman" w:eastAsia="Times New Roman" w:hAnsi="Times New Roman" w:cs="Times New Roman"/>
          <w:b/>
          <w:sz w:val="38"/>
          <w:szCs w:val="38"/>
        </w:rPr>
      </w:pPr>
      <w:r>
        <w:rPr>
          <w:rFonts w:ascii="Times New Roman" w:eastAsia="Times New Roman" w:hAnsi="Times New Roman" w:cs="Times New Roman"/>
          <w:b/>
          <w:sz w:val="38"/>
          <w:szCs w:val="38"/>
        </w:rPr>
        <w:t>Supplementary</w:t>
      </w:r>
    </w:p>
    <w:p w14:paraId="7B0943DB" w14:textId="77777777" w:rsidR="00863D83" w:rsidRDefault="00863D83">
      <w:pPr>
        <w:jc w:val="center"/>
        <w:rPr>
          <w:rFonts w:ascii="Times New Roman" w:eastAsia="Times New Roman" w:hAnsi="Times New Roman" w:cs="Times New Roman"/>
          <w:b/>
          <w:sz w:val="30"/>
          <w:szCs w:val="30"/>
        </w:rPr>
      </w:pPr>
    </w:p>
    <w:p w14:paraId="2D7D2577" w14:textId="77777777" w:rsidR="00863D83" w:rsidRDefault="00000000">
      <w:pPr>
        <w:jc w:val="center"/>
        <w:rPr>
          <w:rFonts w:ascii="Times New Roman" w:eastAsia="Times New Roman" w:hAnsi="Times New Roman" w:cs="Times New Roman"/>
          <w:b/>
          <w:sz w:val="30"/>
          <w:szCs w:val="30"/>
        </w:rPr>
      </w:pPr>
      <w:r>
        <w:rPr>
          <w:rFonts w:ascii="Times New Roman" w:eastAsia="Times New Roman" w:hAnsi="Times New Roman" w:cs="Times New Roman"/>
          <w:b/>
          <w:sz w:val="29"/>
          <w:szCs w:val="29"/>
          <w:highlight w:val="white"/>
        </w:rPr>
        <w:t>Leveraging Generative AI to Prioritize Drug Repurposing Candidates: Validating Identified Candidates for Alzheimer's Disease</w:t>
      </w:r>
      <w:r>
        <w:rPr>
          <w:rFonts w:ascii="Times New Roman" w:eastAsia="Times New Roman" w:hAnsi="Times New Roman" w:cs="Times New Roman"/>
          <w:b/>
          <w:sz w:val="30"/>
          <w:szCs w:val="30"/>
        </w:rPr>
        <w:t xml:space="preserve"> in Real-World Clinical Datasets</w:t>
      </w:r>
    </w:p>
    <w:p w14:paraId="35131847" w14:textId="77777777" w:rsidR="00863D83" w:rsidRDefault="00863D83">
      <w:pPr>
        <w:rPr>
          <w:rFonts w:ascii="Times New Roman" w:eastAsia="Times New Roman" w:hAnsi="Times New Roman" w:cs="Times New Roman"/>
        </w:rPr>
      </w:pPr>
    </w:p>
    <w:p w14:paraId="389731A9" w14:textId="77777777" w:rsidR="00863D83" w:rsidRDefault="00863D83">
      <w:pPr>
        <w:rPr>
          <w:rFonts w:ascii="Times New Roman" w:eastAsia="Times New Roman" w:hAnsi="Times New Roman" w:cs="Times New Roman"/>
          <w:b/>
          <w:sz w:val="26"/>
          <w:szCs w:val="26"/>
        </w:rPr>
      </w:pPr>
    </w:p>
    <w:p w14:paraId="1B590061" w14:textId="77777777" w:rsidR="00863D83" w:rsidRDefault="00000000">
      <w:pPr>
        <w:rPr>
          <w:rFonts w:ascii="Times New Roman" w:eastAsia="Times New Roman" w:hAnsi="Times New Roman" w:cs="Times New Roman"/>
          <w:b/>
          <w:sz w:val="26"/>
          <w:szCs w:val="26"/>
        </w:rPr>
      </w:pPr>
      <w:r>
        <w:rPr>
          <w:rFonts w:ascii="Times New Roman" w:eastAsia="Times New Roman" w:hAnsi="Times New Roman" w:cs="Times New Roman"/>
          <w:b/>
          <w:sz w:val="26"/>
          <w:szCs w:val="26"/>
        </w:rPr>
        <w:t>Authors:</w:t>
      </w:r>
    </w:p>
    <w:p w14:paraId="407056DD" w14:textId="1393DB64" w:rsidR="00863D83" w:rsidRDefault="00000000">
      <w:pPr>
        <w:rPr>
          <w:rFonts w:ascii="Times New Roman" w:eastAsia="Times New Roman" w:hAnsi="Times New Roman" w:cs="Times New Roman"/>
          <w:b/>
          <w:sz w:val="26"/>
          <w:szCs w:val="26"/>
        </w:rPr>
      </w:pPr>
      <w:r>
        <w:rPr>
          <w:rFonts w:ascii="Times New Roman" w:eastAsia="Times New Roman" w:hAnsi="Times New Roman" w:cs="Times New Roman"/>
          <w:sz w:val="26"/>
          <w:szCs w:val="26"/>
        </w:rPr>
        <w:t>Chao Yan</w:t>
      </w: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1</w:t>
      </w:r>
      <w:r>
        <w:rPr>
          <w:rFonts w:ascii="Times New Roman" w:eastAsia="Times New Roman" w:hAnsi="Times New Roman" w:cs="Times New Roman"/>
          <w:sz w:val="26"/>
          <w:szCs w:val="26"/>
        </w:rPr>
        <w:t>, Monika E. Grabowska</w:t>
      </w: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1</w:t>
      </w:r>
      <w:r>
        <w:rPr>
          <w:rFonts w:ascii="Times New Roman" w:eastAsia="Times New Roman" w:hAnsi="Times New Roman" w:cs="Times New Roman"/>
          <w:sz w:val="26"/>
          <w:szCs w:val="26"/>
        </w:rPr>
        <w:t>, Alyson L. Dickson</w:t>
      </w: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2</w:t>
      </w:r>
      <w:r>
        <w:rPr>
          <w:rFonts w:ascii="Times New Roman" w:eastAsia="Times New Roman" w:hAnsi="Times New Roman" w:cs="Times New Roman"/>
          <w:sz w:val="26"/>
          <w:szCs w:val="26"/>
        </w:rPr>
        <w:t>, Bingshan Li</w:t>
      </w: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3,4</w:t>
      </w:r>
      <w:r>
        <w:rPr>
          <w:rFonts w:ascii="Times New Roman" w:eastAsia="Times New Roman" w:hAnsi="Times New Roman" w:cs="Times New Roman"/>
          <w:sz w:val="26"/>
          <w:szCs w:val="26"/>
        </w:rPr>
        <w:t>, Zhexing Wen</w:t>
      </w: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5,6</w:t>
      </w:r>
      <w:r>
        <w:rPr>
          <w:rFonts w:ascii="Times New Roman" w:eastAsia="Times New Roman" w:hAnsi="Times New Roman" w:cs="Times New Roman"/>
          <w:sz w:val="26"/>
          <w:szCs w:val="26"/>
        </w:rPr>
        <w:t>, Dan M. Roden</w:t>
      </w: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2</w:t>
      </w:r>
      <w:r>
        <w:rPr>
          <w:rFonts w:ascii="Times New Roman" w:eastAsia="Times New Roman" w:hAnsi="Times New Roman" w:cs="Times New Roman"/>
          <w:sz w:val="26"/>
          <w:szCs w:val="26"/>
        </w:rPr>
        <w:t>, C. Michael Stein</w:t>
      </w: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2</w:t>
      </w:r>
      <w:r>
        <w:rPr>
          <w:rFonts w:ascii="Times New Roman" w:eastAsia="Times New Roman" w:hAnsi="Times New Roman" w:cs="Times New Roman"/>
          <w:sz w:val="26"/>
          <w:szCs w:val="26"/>
        </w:rPr>
        <w:t>, Peter J. Embí</w:t>
      </w: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1,2</w:t>
      </w:r>
      <w:r>
        <w:rPr>
          <w:rFonts w:ascii="Times New Roman" w:eastAsia="Times New Roman" w:hAnsi="Times New Roman" w:cs="Times New Roman"/>
          <w:sz w:val="26"/>
          <w:szCs w:val="26"/>
        </w:rPr>
        <w:t>, Josh F. Peterson</w:t>
      </w: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1,2</w:t>
      </w:r>
      <w:r>
        <w:rPr>
          <w:rFonts w:ascii="Times New Roman" w:eastAsia="Times New Roman" w:hAnsi="Times New Roman" w:cs="Times New Roman"/>
          <w:sz w:val="26"/>
          <w:szCs w:val="26"/>
        </w:rPr>
        <w:t>, QiPing Feng</w:t>
      </w: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2</w:t>
      </w:r>
      <w:r>
        <w:rPr>
          <w:rFonts w:ascii="Times New Roman" w:eastAsia="Times New Roman" w:hAnsi="Times New Roman" w:cs="Times New Roman"/>
          <w:sz w:val="26"/>
          <w:szCs w:val="26"/>
        </w:rPr>
        <w:t>, Bradley A. Malin</w:t>
      </w: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1,7,8</w:t>
      </w:r>
      <w:r>
        <w:rPr>
          <w:rFonts w:ascii="Times New Roman" w:eastAsia="Times New Roman" w:hAnsi="Times New Roman" w:cs="Times New Roman"/>
          <w:sz w:val="26"/>
          <w:szCs w:val="26"/>
        </w:rPr>
        <w:t>, Wei-Qi Wei</w:t>
      </w: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1,7</w:t>
      </w:r>
    </w:p>
    <w:p w14:paraId="30C13D05" w14:textId="77777777" w:rsidR="00863D83" w:rsidRDefault="00863D83">
      <w:pPr>
        <w:rPr>
          <w:rFonts w:ascii="Times New Roman" w:eastAsia="Times New Roman" w:hAnsi="Times New Roman" w:cs="Times New Roman"/>
          <w:b/>
          <w:sz w:val="26"/>
          <w:szCs w:val="26"/>
        </w:rPr>
      </w:pPr>
    </w:p>
    <w:p w14:paraId="004EAF67" w14:textId="77777777" w:rsidR="00863D83" w:rsidRDefault="00000000">
      <w:pPr>
        <w:rPr>
          <w:rFonts w:ascii="Times New Roman" w:eastAsia="Times New Roman" w:hAnsi="Times New Roman" w:cs="Times New Roman"/>
          <w:b/>
          <w:sz w:val="26"/>
          <w:szCs w:val="26"/>
        </w:rPr>
      </w:pPr>
      <w:r>
        <w:rPr>
          <w:rFonts w:ascii="Times New Roman" w:eastAsia="Times New Roman" w:hAnsi="Times New Roman" w:cs="Times New Roman"/>
          <w:b/>
          <w:sz w:val="26"/>
          <w:szCs w:val="26"/>
        </w:rPr>
        <w:t>Affiliations:</w:t>
      </w:r>
    </w:p>
    <w:p w14:paraId="65ABB9F0" w14:textId="77777777" w:rsidR="00863D83" w:rsidRDefault="00000000">
      <w:pPr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1</w:t>
      </w:r>
      <w:r>
        <w:rPr>
          <w:rFonts w:ascii="Times New Roman" w:eastAsia="Times New Roman" w:hAnsi="Times New Roman" w:cs="Times New Roman"/>
          <w:sz w:val="26"/>
          <w:szCs w:val="26"/>
        </w:rPr>
        <w:t>Department of Biomedical Informatics, Vanderbilt University Medical Center, Nashville, TN</w:t>
      </w:r>
    </w:p>
    <w:p w14:paraId="08091CE3" w14:textId="77777777" w:rsidR="00863D83" w:rsidRDefault="00000000">
      <w:pPr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2</w:t>
      </w:r>
      <w:r>
        <w:rPr>
          <w:rFonts w:ascii="Times New Roman" w:eastAsia="Times New Roman" w:hAnsi="Times New Roman" w:cs="Times New Roman"/>
          <w:sz w:val="26"/>
          <w:szCs w:val="26"/>
        </w:rPr>
        <w:t>Department of Medicine, Vanderbilt University Medical Center, Nashville, TN</w:t>
      </w:r>
    </w:p>
    <w:p w14:paraId="60A5D328" w14:textId="77777777" w:rsidR="00863D83" w:rsidRDefault="00000000">
      <w:pPr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3</w:t>
      </w:r>
      <w:r>
        <w:rPr>
          <w:rFonts w:ascii="Times New Roman" w:eastAsia="Times New Roman" w:hAnsi="Times New Roman" w:cs="Times New Roman"/>
          <w:sz w:val="26"/>
          <w:szCs w:val="26"/>
        </w:rPr>
        <w:t>Department of Molecular Physiology and Biophysics, Vanderbilt University, Nashville, TN</w:t>
      </w:r>
    </w:p>
    <w:p w14:paraId="54A28331" w14:textId="77777777" w:rsidR="00863D83" w:rsidRDefault="00000000">
      <w:pPr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4</w:t>
      </w:r>
      <w:r>
        <w:rPr>
          <w:rFonts w:ascii="Times New Roman" w:eastAsia="Times New Roman" w:hAnsi="Times New Roman" w:cs="Times New Roman"/>
          <w:sz w:val="26"/>
          <w:szCs w:val="26"/>
        </w:rPr>
        <w:t>Vanderbilt Genetics Institute, Vanderbilt University Medical Center, Nashville, TN</w:t>
      </w:r>
    </w:p>
    <w:p w14:paraId="798FCA96" w14:textId="77777777" w:rsidR="00863D83" w:rsidRDefault="00000000">
      <w:pPr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Times New Roman" w:eastAsia="Times New Roman" w:hAnsi="Times New Roman" w:cs="Times New Roman"/>
          <w:sz w:val="26"/>
          <w:szCs w:val="26"/>
        </w:rPr>
        <w:t>​​</w:t>
      </w: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5</w:t>
      </w:r>
      <w:r>
        <w:rPr>
          <w:rFonts w:ascii="Times New Roman" w:eastAsia="Times New Roman" w:hAnsi="Times New Roman" w:cs="Times New Roman"/>
          <w:sz w:val="26"/>
          <w:szCs w:val="26"/>
        </w:rPr>
        <w:t xml:space="preserve">Department of Psychiatry and Behavioral Sciences, Emory University School of Medicine, Atlanta, GA </w:t>
      </w:r>
    </w:p>
    <w:p w14:paraId="1C5BC9E4" w14:textId="77777777" w:rsidR="00863D83" w:rsidRDefault="00000000">
      <w:pPr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6</w:t>
      </w:r>
      <w:r>
        <w:rPr>
          <w:rFonts w:ascii="Times New Roman" w:eastAsia="Times New Roman" w:hAnsi="Times New Roman" w:cs="Times New Roman"/>
          <w:sz w:val="26"/>
          <w:szCs w:val="26"/>
        </w:rPr>
        <w:t>Department of Cell Biology, Emory University School of Medicine, Atlanta, GA</w:t>
      </w:r>
    </w:p>
    <w:p w14:paraId="085CEACD" w14:textId="77777777" w:rsidR="00863D83" w:rsidRDefault="00000000">
      <w:pPr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7</w:t>
      </w:r>
      <w:r>
        <w:rPr>
          <w:rFonts w:ascii="Times New Roman" w:eastAsia="Times New Roman" w:hAnsi="Times New Roman" w:cs="Times New Roman"/>
          <w:sz w:val="26"/>
          <w:szCs w:val="26"/>
        </w:rPr>
        <w:t>Department of Computer Science, Vanderbilt University, Nashville, TN</w:t>
      </w:r>
    </w:p>
    <w:p w14:paraId="6FA86C13" w14:textId="77777777" w:rsidR="00863D83" w:rsidRDefault="00000000">
      <w:pPr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Times New Roman" w:eastAsia="Times New Roman" w:hAnsi="Times New Roman" w:cs="Times New Roman"/>
          <w:sz w:val="26"/>
          <w:szCs w:val="26"/>
          <w:vertAlign w:val="superscript"/>
        </w:rPr>
        <w:t>8</w:t>
      </w:r>
      <w:r>
        <w:rPr>
          <w:rFonts w:ascii="Times New Roman" w:eastAsia="Times New Roman" w:hAnsi="Times New Roman" w:cs="Times New Roman"/>
          <w:sz w:val="26"/>
          <w:szCs w:val="26"/>
        </w:rPr>
        <w:t>Department of Biostatistics, Vanderbilt University Medical Center, Nashville, TN</w:t>
      </w:r>
    </w:p>
    <w:p w14:paraId="2B46F82F" w14:textId="77777777" w:rsidR="00863D83" w:rsidRDefault="00863D83">
      <w:pPr>
        <w:rPr>
          <w:rFonts w:ascii="Times New Roman" w:eastAsia="Times New Roman" w:hAnsi="Times New Roman" w:cs="Times New Roman"/>
          <w:sz w:val="26"/>
          <w:szCs w:val="26"/>
        </w:rPr>
      </w:pPr>
    </w:p>
    <w:p w14:paraId="5CABF079" w14:textId="77777777" w:rsidR="00863D83" w:rsidRDefault="00000000">
      <w:pPr>
        <w:shd w:val="clear" w:color="auto" w:fill="FFFFFF"/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Times New Roman" w:eastAsia="Times New Roman" w:hAnsi="Times New Roman" w:cs="Times New Roman"/>
          <w:sz w:val="26"/>
          <w:szCs w:val="26"/>
        </w:rPr>
        <w:t>These authors contributed equally to this research: Chao Yan and Monika E. Grabowska</w:t>
      </w:r>
    </w:p>
    <w:p w14:paraId="4B354426" w14:textId="77777777" w:rsidR="00863D83" w:rsidRDefault="00000000">
      <w:pPr>
        <w:shd w:val="clear" w:color="auto" w:fill="FFFFFF"/>
        <w:rPr>
          <w:rFonts w:ascii="Times New Roman" w:eastAsia="Times New Roman" w:hAnsi="Times New Roman" w:cs="Times New Roman"/>
          <w:b/>
          <w:sz w:val="26"/>
          <w:szCs w:val="26"/>
        </w:rPr>
      </w:pPr>
      <w:r>
        <w:rPr>
          <w:rFonts w:ascii="Times New Roman" w:eastAsia="Times New Roman" w:hAnsi="Times New Roman" w:cs="Times New Roman"/>
          <w:sz w:val="26"/>
          <w:szCs w:val="26"/>
        </w:rPr>
        <w:t>These authors are senior authors of this research: Wei-Qi Wei and Bradley A. Malin</w:t>
      </w:r>
    </w:p>
    <w:p w14:paraId="558438C0" w14:textId="77777777" w:rsidR="00863D83" w:rsidRDefault="00863D83">
      <w:pPr>
        <w:shd w:val="clear" w:color="auto" w:fill="FFFFFF"/>
        <w:rPr>
          <w:rFonts w:ascii="Times New Roman" w:eastAsia="Times New Roman" w:hAnsi="Times New Roman" w:cs="Times New Roman"/>
          <w:sz w:val="26"/>
          <w:szCs w:val="26"/>
        </w:rPr>
      </w:pPr>
    </w:p>
    <w:p w14:paraId="4C81FA83" w14:textId="77777777" w:rsidR="00863D83" w:rsidRDefault="00863D83">
      <w:pPr>
        <w:shd w:val="clear" w:color="auto" w:fill="FFFFFF"/>
        <w:rPr>
          <w:rFonts w:ascii="Times New Roman" w:eastAsia="Times New Roman" w:hAnsi="Times New Roman" w:cs="Times New Roman"/>
          <w:sz w:val="26"/>
          <w:szCs w:val="26"/>
        </w:rPr>
      </w:pPr>
    </w:p>
    <w:p w14:paraId="3174487C" w14:textId="77777777" w:rsidR="00863D83" w:rsidRDefault="00000000">
      <w:pPr>
        <w:shd w:val="clear" w:color="auto" w:fill="FFFFFF"/>
        <w:rPr>
          <w:rFonts w:ascii="Times New Roman" w:eastAsia="Times New Roman" w:hAnsi="Times New Roman" w:cs="Times New Roman"/>
          <w:b/>
          <w:sz w:val="26"/>
          <w:szCs w:val="26"/>
        </w:rPr>
      </w:pPr>
      <w:r>
        <w:rPr>
          <w:rFonts w:ascii="Times New Roman" w:eastAsia="Times New Roman" w:hAnsi="Times New Roman" w:cs="Times New Roman"/>
          <w:b/>
          <w:sz w:val="26"/>
          <w:szCs w:val="26"/>
        </w:rPr>
        <w:t>Corresponding author:</w:t>
      </w:r>
    </w:p>
    <w:p w14:paraId="550D8F2B" w14:textId="77777777" w:rsidR="00863D83" w:rsidRDefault="00000000">
      <w:pPr>
        <w:shd w:val="clear" w:color="auto" w:fill="FFFFFF"/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Times New Roman" w:eastAsia="Times New Roman" w:hAnsi="Times New Roman" w:cs="Times New Roman"/>
          <w:sz w:val="26"/>
          <w:szCs w:val="26"/>
        </w:rPr>
        <w:t>Wei-Qi Wei, MD, PhD</w:t>
      </w:r>
    </w:p>
    <w:p w14:paraId="043A4176" w14:textId="77777777" w:rsidR="00863D83" w:rsidRDefault="00000000">
      <w:pPr>
        <w:shd w:val="clear" w:color="auto" w:fill="FFFFFF"/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Times New Roman" w:eastAsia="Times New Roman" w:hAnsi="Times New Roman" w:cs="Times New Roman"/>
          <w:sz w:val="26"/>
          <w:szCs w:val="26"/>
        </w:rPr>
        <w:t>Associate Professor</w:t>
      </w:r>
    </w:p>
    <w:p w14:paraId="49EE015E" w14:textId="77777777" w:rsidR="00863D83" w:rsidRDefault="00000000">
      <w:pPr>
        <w:shd w:val="clear" w:color="auto" w:fill="FFFFFF"/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Times New Roman" w:eastAsia="Times New Roman" w:hAnsi="Times New Roman" w:cs="Times New Roman"/>
          <w:sz w:val="26"/>
          <w:szCs w:val="26"/>
        </w:rPr>
        <w:t>Department of Biomedical Informatics</w:t>
      </w:r>
    </w:p>
    <w:p w14:paraId="4AB74126" w14:textId="77777777" w:rsidR="00863D83" w:rsidRDefault="00000000">
      <w:pPr>
        <w:shd w:val="clear" w:color="auto" w:fill="FFFFFF"/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Times New Roman" w:eastAsia="Times New Roman" w:hAnsi="Times New Roman" w:cs="Times New Roman"/>
          <w:sz w:val="26"/>
          <w:szCs w:val="26"/>
        </w:rPr>
        <w:t>Vanderbilt University Medical Center</w:t>
      </w:r>
    </w:p>
    <w:p w14:paraId="734B2C03" w14:textId="77777777" w:rsidR="00863D83" w:rsidRDefault="00000000">
      <w:pPr>
        <w:shd w:val="clear" w:color="auto" w:fill="FFFFFF"/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Times New Roman" w:eastAsia="Times New Roman" w:hAnsi="Times New Roman" w:cs="Times New Roman"/>
          <w:sz w:val="26"/>
          <w:szCs w:val="26"/>
        </w:rPr>
        <w:t xml:space="preserve">Email: </w:t>
      </w:r>
      <w:hyperlink r:id="rId5">
        <w:r>
          <w:rPr>
            <w:rFonts w:ascii="Times New Roman" w:eastAsia="Times New Roman" w:hAnsi="Times New Roman" w:cs="Times New Roman"/>
            <w:color w:val="1155CC"/>
            <w:sz w:val="26"/>
            <w:szCs w:val="26"/>
            <w:u w:val="single"/>
          </w:rPr>
          <w:t>wei-qi.wei@vumc.org</w:t>
        </w:r>
      </w:hyperlink>
    </w:p>
    <w:p w14:paraId="25E46DCC" w14:textId="77777777" w:rsidR="00863D83" w:rsidRDefault="00000000">
      <w:pPr>
        <w:shd w:val="clear" w:color="auto" w:fill="FFFFFF"/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Times New Roman" w:eastAsia="Times New Roman" w:hAnsi="Times New Roman" w:cs="Times New Roman"/>
          <w:sz w:val="26"/>
          <w:szCs w:val="26"/>
        </w:rPr>
        <w:t>Address: Suite 1500, 2525 West End Ave, Nashville, TN, USA, 37203</w:t>
      </w:r>
    </w:p>
    <w:p w14:paraId="4754E494" w14:textId="77777777" w:rsidR="00863D83" w:rsidRDefault="00000000">
      <w:pPr>
        <w:shd w:val="clear" w:color="auto" w:fill="FFFFFF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1. The full list of drug repurposing candidates generated by ChatGPT (N=59). </w:t>
      </w:r>
      <w:r>
        <w:rPr>
          <w:rFonts w:ascii="Times New Roman" w:eastAsia="Times New Roman" w:hAnsi="Times New Roman" w:cs="Times New Roman"/>
          <w:sz w:val="24"/>
          <w:szCs w:val="24"/>
        </w:rPr>
        <w:t>Drug frequencies observed across ten independent queries are indicated. Exemplary references are provided by the authors to verify the candidate's demonstrated potential for Alzheimer's disease (AD).</w:t>
      </w: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85"/>
        <w:gridCol w:w="3833"/>
        <w:gridCol w:w="1571"/>
        <w:gridCol w:w="1571"/>
      </w:tblGrid>
      <w:tr w:rsidR="00863D83" w14:paraId="3A4D1663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D1E7D2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rug candidate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B725E6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iginal purpose generated by ChatGPT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35D4C1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requency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2FAEAE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amples of references</w:t>
            </w:r>
          </w:p>
        </w:tc>
      </w:tr>
      <w:tr w:rsidR="00863D83" w14:paraId="50D6C8DA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0B140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mvastatin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CC38F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cholesterolemia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72097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9F9F4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2</w:t>
            </w:r>
          </w:p>
        </w:tc>
      </w:tr>
      <w:tr w:rsidR="00863D83" w14:paraId="2CE54E41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42A6A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formin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BFF78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ype 2 diabetes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48C10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E2A30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</w:t>
            </w:r>
          </w:p>
        </w:tc>
      </w:tr>
      <w:tr w:rsidR="00863D83" w14:paraId="6964DD4C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7CCC8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sartan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80534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C48C7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0A633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6</w:t>
            </w:r>
          </w:p>
        </w:tc>
      </w:tr>
      <w:tr w:rsidR="00863D83" w14:paraId="25ED40E3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AA697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oglitazone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5E3F8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ype 2 Diabetes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77742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71AD6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8</w:t>
            </w:r>
          </w:p>
        </w:tc>
      </w:tr>
      <w:tr w:rsidR="00863D83" w14:paraId="6A1CEAC7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F0056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desartan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C9BBE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F79DA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27205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10</w:t>
            </w:r>
          </w:p>
        </w:tc>
      </w:tr>
      <w:tr w:rsidR="00863D83" w14:paraId="16BF5C7E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7C0A3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pamycin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62015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gan transplant rejection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98AA4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87437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,12</w:t>
            </w:r>
          </w:p>
        </w:tc>
      </w:tr>
      <w:tr w:rsidR="00863D83" w14:paraId="253A81B4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C0093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xarotene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EE715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taneous T-cell lymphoma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40F1B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47008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,14</w:t>
            </w:r>
          </w:p>
        </w:tc>
      </w:tr>
      <w:tr w:rsidR="00863D83" w14:paraId="56CA4F9F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EA2F8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thium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EDB80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polar disorder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77FBC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C3F04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,16</w:t>
            </w:r>
          </w:p>
        </w:tc>
      </w:tr>
      <w:tr w:rsidR="00863D83" w14:paraId="5479A9C4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D786E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ocycline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1DC7D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l infections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4A105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20F17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,18</w:t>
            </w:r>
          </w:p>
        </w:tc>
      </w:tr>
      <w:tr w:rsidR="00863D83" w14:paraId="3E3DAECB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297D2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lotinib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74866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onic Myeloid Leukemia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16D96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5E922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,20</w:t>
            </w:r>
          </w:p>
        </w:tc>
      </w:tr>
      <w:tr w:rsidR="00863D83" w14:paraId="018B3CE7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77BBC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ntelukast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2BAE8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thma and allergies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9276E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A75EF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,22</w:t>
            </w:r>
          </w:p>
        </w:tc>
      </w:tr>
      <w:tr w:rsidR="00863D83" w14:paraId="51667695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C0CC2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racatinib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25A13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cer (solid tumors)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669E9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9F5C6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,24</w:t>
            </w:r>
          </w:p>
        </w:tc>
      </w:tr>
      <w:tr w:rsidR="00863D83" w14:paraId="0CDCF199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0212C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luoxetine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5762A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319A7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BE0D3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,26</w:t>
            </w:r>
          </w:p>
        </w:tc>
      </w:tr>
      <w:tr w:rsidR="00863D83" w14:paraId="6384260C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D2046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rvedilol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BDEEB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gestive heart failure, hypertension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3ADC5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E3495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,28</w:t>
            </w:r>
          </w:p>
        </w:tc>
      </w:tr>
      <w:tr w:rsidR="00863D83" w14:paraId="7570C286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4861B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luzole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99B4B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yotrophic lateral sclerosis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74BC9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3390E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,30</w:t>
            </w:r>
          </w:p>
        </w:tc>
      </w:tr>
      <w:tr w:rsidR="00863D83" w14:paraId="1BDEB671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37303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talopram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FF5F6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B96DE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78B7B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,32</w:t>
            </w:r>
          </w:p>
        </w:tc>
      </w:tr>
      <w:tr w:rsidR="00863D83" w14:paraId="6D217D63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9CED6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xycycline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0D403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terial infections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262FD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C4CF7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,34</w:t>
            </w:r>
          </w:p>
        </w:tc>
      </w:tr>
      <w:tr w:rsidR="00863D83" w14:paraId="1D885D9A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4411E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orvastatin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2E301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cholesterolemia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B85AA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39E9B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,36</w:t>
            </w:r>
          </w:p>
        </w:tc>
      </w:tr>
      <w:tr w:rsidR="00863D83" w14:paraId="5A0B5ED4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BA6C1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itinib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8EA5F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cer (gastrointestinal stromal tumors)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3F117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4CA23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,38</w:t>
            </w:r>
          </w:p>
        </w:tc>
      </w:tr>
      <w:tr w:rsidR="00863D83" w14:paraId="606BCB72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1DB1D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lvadipine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F90D2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3A559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B4391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,40</w:t>
            </w:r>
          </w:p>
        </w:tc>
      </w:tr>
      <w:tr w:rsidR="00863D83" w14:paraId="6EFA1240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8AFFB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bendazole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3E250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asitic Infections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DDE65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99F89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863D83" w14:paraId="0548B18E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B0608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vetiracetam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32038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pilepsy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7F0D7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F428A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,43</w:t>
            </w:r>
          </w:p>
        </w:tc>
      </w:tr>
      <w:tr w:rsidR="00863D83" w14:paraId="3416C8DA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04D28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budilast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CD6B0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51200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071B4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,45</w:t>
            </w:r>
          </w:p>
        </w:tc>
      </w:tr>
      <w:tr w:rsidR="00863D83" w14:paraId="09AD54D2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43174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ylene blue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A1C50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CF57D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2A0BC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,47</w:t>
            </w:r>
          </w:p>
        </w:tc>
      </w:tr>
      <w:tr w:rsidR="00863D83" w14:paraId="079278DC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BADF7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atrepirdine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DC6FB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ergies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75464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D458F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,49</w:t>
            </w:r>
          </w:p>
        </w:tc>
      </w:tr>
      <w:tr w:rsidR="00863D83" w14:paraId="0DF13357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357C8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proate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B4E8C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pilepsy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14838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C73BF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,51</w:t>
            </w:r>
          </w:p>
        </w:tc>
      </w:tr>
      <w:tr w:rsidR="00863D83" w14:paraId="1BDC78AF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B58FC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zodone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1A738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8E9F0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34074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,53</w:t>
            </w:r>
          </w:p>
        </w:tc>
      </w:tr>
      <w:tr w:rsidR="00863D83" w14:paraId="0FD6DA42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EA38B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triptyline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500C2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AF6A9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55F53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863D83" w14:paraId="271A9219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FC70E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otrexate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43CF4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heumatoid Arthritis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32074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C460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,56</w:t>
            </w:r>
          </w:p>
        </w:tc>
      </w:tr>
      <w:tr w:rsidR="00863D83" w14:paraId="16E5644C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384A6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147 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4BDA8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logical dysfunction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C9857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D384B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,58</w:t>
            </w:r>
          </w:p>
        </w:tc>
      </w:tr>
      <w:tr w:rsidR="00863D83" w14:paraId="590F9B9B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58349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siglitazone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A72E3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ype 2 Diabetes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679E8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F9478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,60</w:t>
            </w:r>
          </w:p>
        </w:tc>
      </w:tr>
      <w:tr w:rsidR="00863D83" w14:paraId="7182190D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1653F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lmisartan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5F6DA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C08A6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4A105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,62</w:t>
            </w:r>
          </w:p>
        </w:tc>
      </w:tr>
      <w:tr w:rsidR="00863D83" w14:paraId="1D050BB1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7F891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enatide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79B6E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ype 2 diabetes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2B31D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E2598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,64</w:t>
            </w:r>
          </w:p>
        </w:tc>
      </w:tr>
      <w:tr w:rsidR="00863D83" w14:paraId="7F8E79D7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E461D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anercept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4A4F3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heumatoid Arthritis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8ACA8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49394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,66</w:t>
            </w:r>
          </w:p>
        </w:tc>
      </w:tr>
      <w:tr w:rsidR="00863D83" w14:paraId="01B7628C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52E96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xtromethorphan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8DF2C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67B0A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B2998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,68</w:t>
            </w:r>
          </w:p>
        </w:tc>
      </w:tr>
      <w:tr w:rsidR="00863D83" w14:paraId="59012FAC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C3C6B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proic acid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6D17B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pilepsy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F28C9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C7D56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,70</w:t>
            </w:r>
          </w:p>
        </w:tc>
      </w:tr>
      <w:tr w:rsidR="00863D83" w14:paraId="05CB168D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EB4C0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sartan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8E65F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A7BF6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28813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,72</w:t>
            </w:r>
          </w:p>
        </w:tc>
      </w:tr>
      <w:tr w:rsidR="00863D83" w14:paraId="76CC9C24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CC3F0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dium valproate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5A82D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pilepsy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1A5F4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87927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863D83" w14:paraId="2A3474B4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8EFC27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lcapone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C2D5F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kinson's disease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5811B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6E2B8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863D83" w14:paraId="1CF86F79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6DD849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varoxaban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F3984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ep vein thrombosis and pulmonary embolism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E645A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FCC403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863D83" w14:paraId="5C3D5080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93A45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bivolol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D1D38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6B101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16506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863D83" w14:paraId="3A45D550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6169E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ldenafil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E7641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ectile dysfunction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B60B2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978A4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863D83" w14:paraId="056FC322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53E92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amprosate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E3F14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cohol dependence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6CC83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0AD29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863D83" w14:paraId="2042DEC8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D9C89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proxen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AFB8D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lammation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12A82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8B8B5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863D83" w14:paraId="20C19E42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96F21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chicine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921FA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ut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93741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9A4BD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863D83" w14:paraId="128BBB44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11B46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iloride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02957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ED170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57F91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863D83" w14:paraId="072ADB9C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BCE29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itriptyline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0C60D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 and Neuropathic Pain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A9B50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54DE9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863D83" w14:paraId="59F740EE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79BBC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zeliragon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E2747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ype 2 Diabetes*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5C08A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8176C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863D83" w14:paraId="0972FB7A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2DB39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clofen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12813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scle Spasticity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B18E0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61726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863D83" w14:paraId="464F4FC0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635AA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nabidiol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57308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pilepsy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ABD31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8DEFC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863D83" w14:paraId="20F9FF27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3494C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metidine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FCC90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ptic Ulcers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79623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7B727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863D83" w14:paraId="22E9251E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E468C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emastine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5385B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ergy, Hay fever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FF08C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BFD82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863D83" w14:paraId="4C67DEE6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1AEE9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​​Dexamethasone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017A2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lammation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76669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0ABB4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863D83" w14:paraId="17851BC4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EF479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ltrexone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59468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ioid and alcohol dependence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B3A71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DC0AB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863D83" w14:paraId="5C7BF273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6F828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endin-4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AFB16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ype 2 diabetes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F4BB0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790D4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863D83" w14:paraId="06877544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11307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naxolone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3A094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pilepsy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4079C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4CE35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863D83" w14:paraId="27DAD3F5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A530D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droxychloroquine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0C6AE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aria, Rheumatoid Arthritis, Lupus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2DA73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3546E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863D83" w14:paraId="0217C117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2293C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buprofen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4A45D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in and Inflammation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234CA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FFB48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863D83" w14:paraId="1BA814E0" w14:textId="77777777">
        <w:tc>
          <w:tcPr>
            <w:tcW w:w="2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75137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ranasal insulin</w:t>
            </w:r>
          </w:p>
        </w:tc>
        <w:tc>
          <w:tcPr>
            <w:tcW w:w="3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39E3A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9C91F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590FE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</w:tr>
    </w:tbl>
    <w:p w14:paraId="1A359C7C" w14:textId="77777777" w:rsidR="00863D83" w:rsidRDefault="00000000">
      <w:pPr>
        <w:shd w:val="clear" w:color="auto" w:fill="FFFFFF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Azeliragon was first tested for use in AD by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Pfizer, but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has been proposed for treating a variety of diseases, including type 2 diabetes, glioblastoma, and cancer. </w:t>
      </w:r>
    </w:p>
    <w:p w14:paraId="15C102FD" w14:textId="77777777" w:rsidR="00863D83" w:rsidRDefault="00863D83">
      <w:pPr>
        <w:shd w:val="clear" w:color="auto" w:fill="FFFFFF"/>
        <w:rPr>
          <w:rFonts w:ascii="Times New Roman" w:eastAsia="Times New Roman" w:hAnsi="Times New Roman" w:cs="Times New Roman"/>
          <w:sz w:val="20"/>
          <w:szCs w:val="20"/>
        </w:rPr>
      </w:pPr>
    </w:p>
    <w:p w14:paraId="289C5165" w14:textId="77777777" w:rsidR="00863D83" w:rsidRDefault="00000000">
      <w:pPr>
        <w:shd w:val="clear" w:color="auto" w:fill="FFFFFF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0FEB4CFC" w14:textId="77777777" w:rsidR="00863D83" w:rsidRDefault="00000000">
      <w:pPr>
        <w:shd w:val="clear" w:color="auto" w:fill="FFFFFF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2. International Classification of Diseases (ICD-9-CM and ICD-10-CM) codes used to define drug-specific comorbidities based on primary clinical indication. </w:t>
      </w:r>
    </w:p>
    <w:tbl>
      <w:tblPr>
        <w:tblStyle w:val="a0"/>
        <w:tblW w:w="9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90"/>
        <w:gridCol w:w="2985"/>
        <w:gridCol w:w="3345"/>
      </w:tblGrid>
      <w:tr w:rsidR="00863D83" w14:paraId="2E9AA725" w14:textId="77777777">
        <w:trPr>
          <w:trHeight w:val="470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5295A" w14:textId="77777777" w:rsidR="00863D83" w:rsidRDefault="0000000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rug</w:t>
            </w:r>
          </w:p>
        </w:tc>
        <w:tc>
          <w:tcPr>
            <w:tcW w:w="29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0384F" w14:textId="77777777" w:rsidR="00863D83" w:rsidRDefault="0000000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inical indication</w:t>
            </w:r>
          </w:p>
        </w:tc>
        <w:tc>
          <w:tcPr>
            <w:tcW w:w="33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D2E02" w14:textId="77777777" w:rsidR="00863D83" w:rsidRDefault="0000000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agnosis codes</w:t>
            </w:r>
          </w:p>
        </w:tc>
      </w:tr>
      <w:tr w:rsidR="00863D83" w14:paraId="363CE317" w14:textId="77777777" w:rsidTr="008E3D17">
        <w:trPr>
          <w:trHeight w:val="757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0AF48E" w14:textId="77777777" w:rsidR="00863D83" w:rsidRDefault="0000000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ithium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54F2B0" w14:textId="77777777" w:rsidR="00863D83" w:rsidRDefault="0000000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polar or depressive disorder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EEEA3C" w14:textId="77777777" w:rsidR="00863D83" w:rsidRDefault="00000000" w:rsidP="008E3D17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CD-9-CM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6.80, 311</w:t>
            </w:r>
          </w:p>
          <w:p w14:paraId="369CBE4A" w14:textId="77777777" w:rsidR="00863D83" w:rsidRDefault="00000000" w:rsidP="008E3D17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CD-10-CM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31.9, F32.9</w:t>
            </w:r>
          </w:p>
        </w:tc>
      </w:tr>
      <w:tr w:rsidR="00863D83" w14:paraId="6B11C0C9" w14:textId="77777777" w:rsidTr="008E3D17">
        <w:trPr>
          <w:trHeight w:val="750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E0CAC3" w14:textId="77777777" w:rsidR="00863D83" w:rsidRDefault="0000000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formin, Pioglitazone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CF79C6" w14:textId="77777777" w:rsidR="00863D83" w:rsidRDefault="0000000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ype 2 diabetes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7F8017" w14:textId="77777777" w:rsidR="00863D83" w:rsidRDefault="00000000" w:rsidP="008E3D17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CD-9-CM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0.00</w:t>
            </w:r>
          </w:p>
          <w:p w14:paraId="3261C00F" w14:textId="77777777" w:rsidR="00863D83" w:rsidRDefault="00000000" w:rsidP="008E3D17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CD-10-CM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11.9</w:t>
            </w:r>
          </w:p>
        </w:tc>
      </w:tr>
      <w:tr w:rsidR="00863D83" w14:paraId="1B6D5050" w14:textId="77777777" w:rsidTr="008E3D17">
        <w:trPr>
          <w:trHeight w:val="1245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1DC7D9" w14:textId="77777777" w:rsidR="00863D83" w:rsidRDefault="0000000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mvastatin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8887CE" w14:textId="77777777" w:rsidR="00863D83" w:rsidRDefault="0000000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CEB79D" w14:textId="77777777" w:rsidR="00863D83" w:rsidRDefault="00000000" w:rsidP="008E3D17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CD-9-CM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2.0, 272.2, 272.4, 413.9, 414.00, 786.50</w:t>
            </w:r>
          </w:p>
          <w:p w14:paraId="6D66CA57" w14:textId="77777777" w:rsidR="00863D83" w:rsidRDefault="00000000" w:rsidP="008E3D17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CD-10-CM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78.2, E78.5, I20.8, I20.9, I25.10, R07.9</w:t>
            </w:r>
          </w:p>
        </w:tc>
      </w:tr>
      <w:tr w:rsidR="00863D83" w14:paraId="27ECDCFB" w14:textId="77777777" w:rsidTr="008E3D17">
        <w:trPr>
          <w:trHeight w:val="765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AEC555" w14:textId="77777777" w:rsidR="00863D83" w:rsidRDefault="0000000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desartan, Losartan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D53788" w14:textId="77777777" w:rsidR="00863D83" w:rsidRDefault="0000000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C0143B" w14:textId="77777777" w:rsidR="00863D83" w:rsidRDefault="00000000" w:rsidP="008E3D17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CD-9-CM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1.1, 401.9</w:t>
            </w:r>
          </w:p>
          <w:p w14:paraId="53D4DB46" w14:textId="77777777" w:rsidR="00863D83" w:rsidRDefault="00000000" w:rsidP="008E3D17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CD-10-CM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10</w:t>
            </w:r>
          </w:p>
        </w:tc>
      </w:tr>
      <w:tr w:rsidR="00863D83" w14:paraId="3699BE46" w14:textId="77777777">
        <w:trPr>
          <w:trHeight w:val="765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E646C6" w14:textId="77777777" w:rsidR="00863D83" w:rsidRDefault="0000000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pamycin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35FF9B" w14:textId="77777777" w:rsidR="00863D83" w:rsidRDefault="0000000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9BC9CF" w14:textId="77777777" w:rsidR="00863D83" w:rsidRDefault="0000000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63D83" w14:paraId="084F7EE4" w14:textId="77777777">
        <w:trPr>
          <w:trHeight w:val="765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25667C" w14:textId="77777777" w:rsidR="00863D83" w:rsidRDefault="0000000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lotinib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D981D6" w14:textId="77777777" w:rsidR="00863D83" w:rsidRDefault="0000000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56999B" w14:textId="77777777" w:rsidR="00863D83" w:rsidRDefault="0000000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63D83" w14:paraId="23D4147B" w14:textId="77777777">
        <w:trPr>
          <w:trHeight w:val="765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C3B16A" w14:textId="77777777" w:rsidR="00863D83" w:rsidRDefault="0000000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ocycline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7A1F61" w14:textId="77777777" w:rsidR="00863D83" w:rsidRDefault="0000000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12870F" w14:textId="77777777" w:rsidR="00863D83" w:rsidRDefault="0000000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63D83" w14:paraId="62CE3241" w14:textId="77777777">
        <w:trPr>
          <w:trHeight w:val="765"/>
        </w:trPr>
        <w:tc>
          <w:tcPr>
            <w:tcW w:w="2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2277D8" w14:textId="77777777" w:rsidR="00863D83" w:rsidRDefault="0000000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xarotene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5C660C" w14:textId="77777777" w:rsidR="00863D83" w:rsidRDefault="0000000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C3A642" w14:textId="77777777" w:rsidR="00863D83" w:rsidRDefault="0000000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1B6AC042" w14:textId="77777777" w:rsidR="00863D83" w:rsidRDefault="00000000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695E52E1" w14:textId="77777777" w:rsidR="00863D83" w:rsidRDefault="00000000">
      <w:pPr>
        <w:shd w:val="clear" w:color="auto" w:fill="FFFFFF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3. Alzheimer's disease (AD) event counts stratified by drug exposure status for the ten drug repurposing candidates most frequently recommended by ChatGPT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 accordance with th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All of U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ata and Statistics Dissemination Policy, participant counts between 1 and 20 are not reported directly. </w:t>
      </w:r>
    </w:p>
    <w:tbl>
      <w:tblPr>
        <w:tblStyle w:val="a1"/>
        <w:tblW w:w="96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81"/>
        <w:gridCol w:w="1036"/>
        <w:gridCol w:w="1035"/>
        <w:gridCol w:w="1035"/>
        <w:gridCol w:w="1035"/>
        <w:gridCol w:w="1035"/>
        <w:gridCol w:w="1035"/>
        <w:gridCol w:w="1035"/>
        <w:gridCol w:w="1035"/>
      </w:tblGrid>
      <w:tr w:rsidR="00863D83" w14:paraId="16B0730C" w14:textId="77777777">
        <w:trPr>
          <w:trHeight w:val="440"/>
        </w:trPr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E76B3" w14:textId="77777777" w:rsidR="00863D83" w:rsidRDefault="00863D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4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3C9F9E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UMC</w:t>
            </w:r>
          </w:p>
          <w:p w14:paraId="54C4747F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)</w:t>
            </w:r>
          </w:p>
        </w:tc>
        <w:tc>
          <w:tcPr>
            <w:tcW w:w="414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B60EF8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l of Us</w:t>
            </w:r>
          </w:p>
          <w:p w14:paraId="566909F9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)</w:t>
            </w:r>
          </w:p>
        </w:tc>
      </w:tr>
      <w:tr w:rsidR="00863D83" w14:paraId="0692022D" w14:textId="77777777">
        <w:trPr>
          <w:trHeight w:val="440"/>
        </w:trPr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A41D2" w14:textId="77777777" w:rsidR="00863D83" w:rsidRDefault="00863D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BBA13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osed</w:t>
            </w:r>
          </w:p>
        </w:tc>
        <w:tc>
          <w:tcPr>
            <w:tcW w:w="207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1E723A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exposed</w:t>
            </w:r>
          </w:p>
        </w:tc>
        <w:tc>
          <w:tcPr>
            <w:tcW w:w="207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10D059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osed</w:t>
            </w:r>
          </w:p>
        </w:tc>
        <w:tc>
          <w:tcPr>
            <w:tcW w:w="207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159F6E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exposed</w:t>
            </w:r>
          </w:p>
        </w:tc>
      </w:tr>
      <w:tr w:rsidR="00863D83" w14:paraId="423F0E10" w14:textId="77777777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A2934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rug</w:t>
            </w:r>
          </w:p>
        </w:tc>
        <w:tc>
          <w:tcPr>
            <w:tcW w:w="10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BB73DA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D </w:t>
            </w:r>
          </w:p>
        </w:tc>
        <w:tc>
          <w:tcPr>
            <w:tcW w:w="10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58425E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 AD</w:t>
            </w:r>
          </w:p>
        </w:tc>
        <w:tc>
          <w:tcPr>
            <w:tcW w:w="10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F6F7A0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</w:t>
            </w:r>
          </w:p>
        </w:tc>
        <w:tc>
          <w:tcPr>
            <w:tcW w:w="10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86890C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 AD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4559F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D 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957A72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 AD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873E69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71F134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 AD</w:t>
            </w:r>
          </w:p>
        </w:tc>
      </w:tr>
      <w:tr w:rsidR="00863D83" w14:paraId="3F203522" w14:textId="77777777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0B622B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formin</w:t>
            </w:r>
          </w:p>
        </w:tc>
        <w:tc>
          <w:tcPr>
            <w:tcW w:w="10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1C3BE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0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F2BBD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,730</w:t>
            </w:r>
          </w:p>
        </w:tc>
        <w:tc>
          <w:tcPr>
            <w:tcW w:w="10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DB1B9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10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7EBA9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,53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F88A22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Gungsuh" w:eastAsia="Gungsuh" w:hAnsi="Gungsuh" w:cs="Gungsuh"/>
                <w:sz w:val="20"/>
                <w:szCs w:val="20"/>
              </w:rPr>
              <w:t>≤2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D82F18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209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935F31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B7D2D5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422</w:t>
            </w:r>
          </w:p>
        </w:tc>
      </w:tr>
      <w:tr w:rsidR="00863D83" w14:paraId="682BD947" w14:textId="77777777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A327A7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sartan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350463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F6382F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,86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D64467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0B21C0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,667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1A7FD0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Gungsuh" w:eastAsia="Gungsuh" w:hAnsi="Gungsuh" w:cs="Gungsuh"/>
                <w:sz w:val="20"/>
                <w:szCs w:val="20"/>
              </w:rPr>
              <w:t>≤2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A65030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9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5F246C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Gungsuh" w:eastAsia="Gungsuh" w:hAnsi="Gungsuh" w:cs="Gungsuh"/>
                <w:sz w:val="20"/>
                <w:szCs w:val="20"/>
              </w:rPr>
              <w:t>≤2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04F4B0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186</w:t>
            </w:r>
          </w:p>
        </w:tc>
      </w:tr>
      <w:tr w:rsidR="00863D83" w14:paraId="329A60E7" w14:textId="77777777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3B74B9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ocycline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F9C7AF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6E3C64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516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0FD4E6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6725BD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01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1FA79D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6E17B7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908DB0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Gungsuh" w:eastAsia="Gungsuh" w:hAnsi="Gungsuh" w:cs="Gungsuh"/>
                <w:sz w:val="20"/>
                <w:szCs w:val="20"/>
              </w:rPr>
              <w:t>≤2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987A58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0</w:t>
            </w:r>
          </w:p>
        </w:tc>
      </w:tr>
      <w:tr w:rsidR="00863D83" w14:paraId="08A4144F" w14:textId="77777777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845D13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mvastatin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F395F7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CD0C6F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,70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62C0CA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8ABD48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,47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8C39F6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Gungsuh" w:eastAsia="Gungsuh" w:hAnsi="Gungsuh" w:cs="Gungsuh"/>
                <w:sz w:val="20"/>
                <w:szCs w:val="20"/>
              </w:rPr>
              <w:t>≤2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988529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08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3933DC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876113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,142</w:t>
            </w:r>
          </w:p>
        </w:tc>
      </w:tr>
      <w:tr w:rsidR="00863D83" w14:paraId="0ED29DE2" w14:textId="77777777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ABDEA9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oglitazone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89C991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06A727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92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475729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E7B17C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83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90C9FA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Gungsuh" w:eastAsia="Gungsuh" w:hAnsi="Gungsuh" w:cs="Gungsuh"/>
                <w:sz w:val="20"/>
                <w:szCs w:val="20"/>
              </w:rPr>
              <w:t>≤2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A12CE7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306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444C6C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Gungsuh" w:eastAsia="Gungsuh" w:hAnsi="Gungsuh" w:cs="Gungsuh"/>
                <w:sz w:val="20"/>
                <w:szCs w:val="20"/>
              </w:rPr>
              <w:t>≤2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34A60A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604</w:t>
            </w:r>
          </w:p>
        </w:tc>
      </w:tr>
      <w:tr w:rsidR="00863D83" w14:paraId="3B2D55AE" w14:textId="77777777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FFAF2F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desartan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F06DE0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B3EF02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39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E50841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7A6800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0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F49F4B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8FCB2D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724967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76B5E8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8</w:t>
            </w:r>
          </w:p>
        </w:tc>
      </w:tr>
      <w:tr w:rsidR="00863D83" w14:paraId="0BABECC8" w14:textId="77777777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3CCA3A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pamycin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2700FE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5DD5A9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DA6F83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F4DA7E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6EEECF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CC6FA3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E3A465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268AE9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863D83" w14:paraId="2C65BC5D" w14:textId="77777777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A769DB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thium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94CF0C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D7ED0E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AE08EE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9959F1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55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1C5754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4F171F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36BF6C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Gungsuh" w:eastAsia="Gungsuh" w:hAnsi="Gungsuh" w:cs="Gungsuh"/>
                <w:sz w:val="20"/>
                <w:szCs w:val="20"/>
              </w:rPr>
              <w:t>≤2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5A9729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2</w:t>
            </w:r>
          </w:p>
        </w:tc>
      </w:tr>
      <w:tr w:rsidR="00863D83" w14:paraId="2D7D0585" w14:textId="77777777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F805AA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xarotene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FE2858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5E8CC9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4BEC89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BE24CE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96AEEE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C1ADDC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Gungsuh" w:eastAsia="Gungsuh" w:hAnsi="Gungsuh" w:cs="Gungsuh"/>
                <w:sz w:val="20"/>
                <w:szCs w:val="20"/>
              </w:rPr>
              <w:t>≤2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37C31C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45027A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Gungsuh" w:eastAsia="Gungsuh" w:hAnsi="Gungsuh" w:cs="Gungsuh"/>
                <w:sz w:val="20"/>
                <w:szCs w:val="20"/>
              </w:rPr>
              <w:t>≤20</w:t>
            </w:r>
          </w:p>
        </w:tc>
      </w:tr>
      <w:tr w:rsidR="00863D83" w14:paraId="3BC03A85" w14:textId="77777777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499B41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lotinib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D5E196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3BEA38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953F0F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A0FEAF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57706A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80817B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Gungsuh" w:eastAsia="Gungsuh" w:hAnsi="Gungsuh" w:cs="Gungsuh"/>
                <w:sz w:val="20"/>
                <w:szCs w:val="20"/>
              </w:rPr>
              <w:t>≤2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F3FF89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9EF8EC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Gungsuh" w:eastAsia="Gungsuh" w:hAnsi="Gungsuh" w:cs="Gungsuh"/>
                <w:sz w:val="20"/>
                <w:szCs w:val="20"/>
              </w:rPr>
              <w:t>≤20</w:t>
            </w:r>
          </w:p>
        </w:tc>
      </w:tr>
    </w:tbl>
    <w:p w14:paraId="5891D06A" w14:textId="77777777" w:rsidR="00863D83" w:rsidRDefault="00863D83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CF55303" w14:textId="77777777" w:rsidR="00863D83" w:rsidRDefault="00863D83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A7E987F" w14:textId="77777777" w:rsidR="00863D83" w:rsidRDefault="00863D83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5AD041A" w14:textId="77777777" w:rsidR="00863D83" w:rsidRDefault="00863D83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9830341" w14:textId="77777777" w:rsidR="00863D83" w:rsidRDefault="00863D83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220BC18" w14:textId="77777777" w:rsidR="00863D83" w:rsidRDefault="00863D83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CDC9247" w14:textId="77777777" w:rsidR="00863D83" w:rsidRDefault="00863D83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4E4720E" w14:textId="77777777" w:rsidR="00863D83" w:rsidRDefault="00863D83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AF848C5" w14:textId="77777777" w:rsidR="00863D83" w:rsidRDefault="00863D83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20C848F" w14:textId="77777777" w:rsidR="00863D83" w:rsidRDefault="00863D83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546375F" w14:textId="77777777" w:rsidR="00863D83" w:rsidRDefault="00863D83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1C6EDB0" w14:textId="77777777" w:rsidR="00863D83" w:rsidRDefault="00863D83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79938EE" w14:textId="77777777" w:rsidR="00863D83" w:rsidRDefault="00863D83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C29BA94" w14:textId="77777777" w:rsidR="00863D83" w:rsidRDefault="00863D83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7E7C1D8" w14:textId="77777777" w:rsidR="00863D83" w:rsidRDefault="00863D83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1043B89" w14:textId="77777777" w:rsidR="00863D83" w:rsidRDefault="00000000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0A6CB5DD" w14:textId="77777777" w:rsidR="00863D83" w:rsidRDefault="00000000">
      <w:pPr>
        <w:shd w:val="clear" w:color="auto" w:fill="FFFFFF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4. Standardized mean differences for covariates after propensity score matching. </w:t>
      </w:r>
    </w:p>
    <w:tbl>
      <w:tblPr>
        <w:tblStyle w:val="a2"/>
        <w:tblW w:w="96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41"/>
        <w:gridCol w:w="915"/>
        <w:gridCol w:w="915"/>
        <w:gridCol w:w="915"/>
        <w:gridCol w:w="1350"/>
        <w:gridCol w:w="914"/>
        <w:gridCol w:w="914"/>
        <w:gridCol w:w="914"/>
        <w:gridCol w:w="1350"/>
      </w:tblGrid>
      <w:tr w:rsidR="00863D83" w14:paraId="2E4D0B54" w14:textId="77777777" w:rsidTr="00E92A41">
        <w:trPr>
          <w:trHeight w:val="440"/>
        </w:trPr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99084" w14:textId="77777777" w:rsidR="00863D83" w:rsidRDefault="00863D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9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79D864" w14:textId="77777777" w:rsidR="00863D83" w:rsidRDefault="00000000" w:rsidP="00E92A4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UMC</w:t>
            </w:r>
          </w:p>
        </w:tc>
        <w:tc>
          <w:tcPr>
            <w:tcW w:w="4092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6F5643" w14:textId="77777777" w:rsidR="00863D83" w:rsidRDefault="00000000" w:rsidP="00E92A4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l of Us</w:t>
            </w:r>
          </w:p>
        </w:tc>
      </w:tr>
      <w:tr w:rsidR="00863D83" w14:paraId="0AE0AE93" w14:textId="77777777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B857D3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rug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0E3057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6148A7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ce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2D20B6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HR length after 65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4CAB21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orbidity</w:t>
            </w:r>
          </w:p>
        </w:tc>
        <w:tc>
          <w:tcPr>
            <w:tcW w:w="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4DCFA1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2327A1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ce</w:t>
            </w:r>
          </w:p>
        </w:tc>
        <w:tc>
          <w:tcPr>
            <w:tcW w:w="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B44B05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HR length after 65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AEB84A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orbidity</w:t>
            </w:r>
          </w:p>
        </w:tc>
      </w:tr>
      <w:tr w:rsidR="00863D83" w14:paraId="2D34E293" w14:textId="77777777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960003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formin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8B5F49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61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D35873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342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F500F4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34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326DED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143</w:t>
            </w:r>
          </w:p>
        </w:tc>
        <w:tc>
          <w:tcPr>
            <w:tcW w:w="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AFFC68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-0.0261</w:t>
            </w:r>
          </w:p>
        </w:tc>
        <w:tc>
          <w:tcPr>
            <w:tcW w:w="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72FD6B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-0.0472</w:t>
            </w:r>
          </w:p>
        </w:tc>
        <w:tc>
          <w:tcPr>
            <w:tcW w:w="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70D154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4973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1B6D16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1.2600</w:t>
            </w:r>
          </w:p>
        </w:tc>
      </w:tr>
      <w:tr w:rsidR="00863D83" w14:paraId="148E9722" w14:textId="77777777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E4E55C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sartan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3FF0F5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0BCE7B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1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D189A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A5B692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59C4B9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-0.0102</w:t>
            </w:r>
          </w:p>
        </w:tc>
        <w:tc>
          <w:tcPr>
            <w:tcW w:w="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DCC433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0031</w:t>
            </w:r>
          </w:p>
        </w:tc>
        <w:tc>
          <w:tcPr>
            <w:tcW w:w="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5FADF2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0002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A0F974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0000</w:t>
            </w:r>
          </w:p>
        </w:tc>
      </w:tr>
      <w:tr w:rsidR="00863D83" w14:paraId="6AFD2FAA" w14:textId="77777777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48AB79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ocycline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E71CAC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43B28C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258A51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37F6A8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FE4B78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A21C87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2D2A07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B23737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63D83" w14:paraId="053FC6EF" w14:textId="77777777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1A822C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mvastatin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009DBD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25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B027A2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056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ED7919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72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4B88AD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83</w:t>
            </w:r>
          </w:p>
        </w:tc>
        <w:tc>
          <w:tcPr>
            <w:tcW w:w="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C73175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-0.0033</w:t>
            </w:r>
          </w:p>
        </w:tc>
        <w:tc>
          <w:tcPr>
            <w:tcW w:w="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C142D3" w14:textId="77777777" w:rsidR="00863D83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-0.0170</w:t>
            </w:r>
          </w:p>
        </w:tc>
        <w:tc>
          <w:tcPr>
            <w:tcW w:w="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2D7317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0357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A51C6A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0000</w:t>
            </w:r>
          </w:p>
        </w:tc>
      </w:tr>
      <w:tr w:rsidR="00863D83" w14:paraId="40D8AE86" w14:textId="77777777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BF69AE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oglitazone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463485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5992FB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3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6877A9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C34504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3B9440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-0.0287</w:t>
            </w:r>
          </w:p>
        </w:tc>
        <w:tc>
          <w:tcPr>
            <w:tcW w:w="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B3475F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0040</w:t>
            </w:r>
          </w:p>
        </w:tc>
        <w:tc>
          <w:tcPr>
            <w:tcW w:w="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C5E57A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0019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012441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-0.0016</w:t>
            </w:r>
          </w:p>
        </w:tc>
      </w:tr>
      <w:tr w:rsidR="00863D83" w14:paraId="2059FAAB" w14:textId="77777777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AC2D82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desartan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5AC479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300D2E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767287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149690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E0CCE8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-0.0242</w:t>
            </w:r>
          </w:p>
        </w:tc>
        <w:tc>
          <w:tcPr>
            <w:tcW w:w="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21BBC4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-0.0004</w:t>
            </w:r>
          </w:p>
        </w:tc>
        <w:tc>
          <w:tcPr>
            <w:tcW w:w="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2D4617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0078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E6ABD0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0000</w:t>
            </w:r>
          </w:p>
        </w:tc>
      </w:tr>
      <w:tr w:rsidR="00863D83" w14:paraId="259955BD" w14:textId="77777777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F23D20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pamycin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1FC7A6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3AE8AD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FCDF42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0DB979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913046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0170</w:t>
            </w:r>
          </w:p>
        </w:tc>
        <w:tc>
          <w:tcPr>
            <w:tcW w:w="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F5B4B0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0010</w:t>
            </w:r>
          </w:p>
        </w:tc>
        <w:tc>
          <w:tcPr>
            <w:tcW w:w="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2193CF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-0.0032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305E2A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63D83" w14:paraId="7F2211D4" w14:textId="77777777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7AFD65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thium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57B4FA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26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C6B7E2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62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892381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23F3DD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4F439F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</w:t>
            </w:r>
          </w:p>
        </w:tc>
        <w:tc>
          <w:tcPr>
            <w:tcW w:w="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E1F889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</w:t>
            </w:r>
          </w:p>
        </w:tc>
        <w:tc>
          <w:tcPr>
            <w:tcW w:w="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088E71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D4378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63D83" w14:paraId="68E559FB" w14:textId="77777777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12FDE8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xarotene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A38BEA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3B79A8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B70038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90242F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C8EF9F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9D8AB8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DF7428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780F08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63D83" w14:paraId="38BE04FD" w14:textId="77777777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B9D53D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lotinib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3663F3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A50C22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CF70A8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21C40F" w14:textId="77777777" w:rsidR="00863D8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6B43ED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1991B8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F829A5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6264B3" w14:textId="77777777" w:rsidR="00863D83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6CD22F5B" w14:textId="77777777" w:rsidR="00863D83" w:rsidRDefault="00863D83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66FA0E8" w14:textId="77777777" w:rsidR="00863D83" w:rsidRDefault="00863D83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37CBF06" w14:textId="77777777" w:rsidR="00863D83" w:rsidRDefault="00863D83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3B8FB62" w14:textId="77777777" w:rsidR="00863D83" w:rsidRDefault="00863D83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A90ACE6" w14:textId="77777777" w:rsidR="00863D83" w:rsidRDefault="00863D83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B45ECA3" w14:textId="77777777" w:rsidR="00863D83" w:rsidRDefault="00863D83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494176F" w14:textId="77777777" w:rsidR="00863D83" w:rsidRDefault="00863D83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53DEA9" w14:textId="77777777" w:rsidR="00863D83" w:rsidRDefault="00863D83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C91AB00" w14:textId="77777777" w:rsidR="00863D83" w:rsidRDefault="00863D83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B59DBEA" w14:textId="77777777" w:rsidR="00863D83" w:rsidRDefault="00863D83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156A215" w14:textId="77777777" w:rsidR="00863D83" w:rsidRDefault="00863D83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394E60F" w14:textId="77777777" w:rsidR="00863D83" w:rsidRDefault="00863D83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24A8C9E" w14:textId="77777777" w:rsidR="00863D83" w:rsidRDefault="00863D83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1014199" w14:textId="77777777" w:rsidR="00863D83" w:rsidRDefault="00863D83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83E46E6" w14:textId="77777777" w:rsidR="00863D83" w:rsidRDefault="00863D83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832C7DD" w14:textId="77777777" w:rsidR="00863D83" w:rsidRDefault="00863D83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F2A28BF" w14:textId="77777777" w:rsidR="00863D83" w:rsidRDefault="00863D83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F6A21D2" w14:textId="77777777" w:rsidR="00863D83" w:rsidRDefault="00000000">
      <w:pPr>
        <w:shd w:val="clear" w:color="auto" w:fill="FFFFFF"/>
        <w:rPr>
          <w:rFonts w:ascii="Times New Roman" w:eastAsia="Times New Roman" w:hAnsi="Times New Roman" w:cs="Times New Roman"/>
          <w:b/>
          <w:sz w:val="30"/>
          <w:szCs w:val="30"/>
        </w:rPr>
      </w:pPr>
      <w:r>
        <w:br w:type="page"/>
      </w:r>
    </w:p>
    <w:p w14:paraId="65A047A2" w14:textId="77777777" w:rsidR="00863D83" w:rsidRDefault="00000000">
      <w:pPr>
        <w:shd w:val="clear" w:color="auto" w:fill="FFFFFF"/>
        <w:rPr>
          <w:rFonts w:ascii="Times New Roman" w:eastAsia="Times New Roman" w:hAnsi="Times New Roman" w:cs="Times New Roman"/>
          <w:b/>
          <w:sz w:val="30"/>
          <w:szCs w:val="30"/>
        </w:rPr>
      </w:pPr>
      <w:r>
        <w:rPr>
          <w:rFonts w:ascii="Times New Roman" w:eastAsia="Times New Roman" w:hAnsi="Times New Roman" w:cs="Times New Roman"/>
          <w:b/>
          <w:sz w:val="30"/>
          <w:szCs w:val="30"/>
        </w:rPr>
        <w:lastRenderedPageBreak/>
        <w:t>References</w:t>
      </w:r>
    </w:p>
    <w:p w14:paraId="50E90398" w14:textId="77777777" w:rsidR="00863D83" w:rsidRDefault="00863D83">
      <w:pPr>
        <w:shd w:val="clear" w:color="auto" w:fill="FFFFFF"/>
        <w:rPr>
          <w:rFonts w:ascii="Times New Roman" w:eastAsia="Times New Roman" w:hAnsi="Times New Roman" w:cs="Times New Roman"/>
          <w:b/>
          <w:sz w:val="30"/>
          <w:szCs w:val="30"/>
        </w:rPr>
      </w:pPr>
    </w:p>
    <w:p w14:paraId="163BADB8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Serrano-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Pozo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A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Effects of simvastatin on cholesterol metabolism and Alzheimer disease biomarkers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 xml:space="preserve">Alzheimer Dis. Assoc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Disord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24, 220–226 (2010).</w:t>
      </w:r>
    </w:p>
    <w:p w14:paraId="0A843AF9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Langness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V. F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Cholesterol-lowering drugs reduce APP processing to Aβ by inducing APP dimerization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Mol. Biol. Cell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32, 247–259 (2021).</w:t>
      </w:r>
    </w:p>
    <w:p w14:paraId="0DD70EBE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Liao, W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Deciphering the roles of metformin in Alzheimer’s disease: A snapshot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Front. Pharmaco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12, 728315 (2021).</w:t>
      </w:r>
    </w:p>
    <w:p w14:paraId="0E5D4FEA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Weinstein, G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Association of metformin, sulfonylurea and insulin use with brain structure and function and risk of dementia and Alzheimer’s disease: Pooled analysis from 5 cohorts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PLoS One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14, e0212293 (2019).</w:t>
      </w:r>
    </w:p>
    <w:p w14:paraId="2CCF8306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Royea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J., Zhang, L., Tong, X.-K. &amp; Hamel, E. Angiotensin IV receptors mediate the cognitive and cerebrovascular benefits of losartan in a mouse model of Alzheimer’s disease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 xml:space="preserve">J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Neurosci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37, 5562–5573 (2017).</w:t>
      </w:r>
    </w:p>
    <w:p w14:paraId="2FE24DCE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Kehoe, P. G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Safety and efficacy of losartan for the reduction of brain atrophy in clinically diagnosed Alzheimer’s disease (the RADAR trial): a double-blind,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randomised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placebo-controlled, phase 2 trial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Lancet Neuro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20, 895–906 (2021).</w:t>
      </w:r>
    </w:p>
    <w:p w14:paraId="17CF9C66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Miller, B. W., Willett, K. C. &amp;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Desilets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A. R. Rosiglitazone and pioglitazone for the treatment of Alzheimer’s disease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 xml:space="preserve">Ann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Pharmacother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45, 1416–1424 (2011).</w:t>
      </w:r>
    </w:p>
    <w:p w14:paraId="12AFB040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Galimberti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D. &amp;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Scarpini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E. Pioglitazone for the treatment of Alzheimer’s disease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 xml:space="preserve">Expert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Opin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Investig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. Drugs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26, 97–101 (2017).</w:t>
      </w:r>
    </w:p>
    <w:p w14:paraId="79094DC1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Elkahloun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A. G.,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Hafko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R. &amp; Saavedra, J. M. An integrative genome-wide transcriptome reveals that candesartan is neuroprotective and a candidate therapeutic for Alzheimer’s disease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Alzheimers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. Res. Ther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8, 5 (2016).</w:t>
      </w:r>
    </w:p>
    <w:p w14:paraId="74F8E264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Torika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N.,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Asraf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K.,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Apte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, R. N. &amp; Fleisher-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Berkovich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S. Candesartan ameliorates brain inflammation associated with Alzheimer’s disease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 xml:space="preserve">CNS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Neurosci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. Ther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24, 231–242 (2018).</w:t>
      </w:r>
    </w:p>
    <w:p w14:paraId="0B120B25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Kaeberlein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M. &amp; Galvan, V. Rapamycin and Alzheimer’s disease: Time for a clinical trial?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Sci. Transl. Med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11, eaar4289 (2019).</w:t>
      </w:r>
    </w:p>
    <w:p w14:paraId="4E4244CF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Cai, Z. &amp; Yan, L.-J. Rapamycin, autophagy, and Alzheimer’s disease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 xml:space="preserve">J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Biochem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. Pharmacol. Res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1, 84–90 (2013).</w:t>
      </w:r>
    </w:p>
    <w:p w14:paraId="5F56A625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Tousi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B. The emerging role of bexarotene in the treatment of Alzheimer’s disease: current evidence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Neuropsychiatr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. Dis. Treat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11, 311–315 (2015).</w:t>
      </w:r>
    </w:p>
    <w:p w14:paraId="1A30B754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Cummings, J. L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Double-blind, placebo-controlled, proof-of-concept trial of bexarotene Xin moderate Alzheimer’s disease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Alzheimers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. Res. Ther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8, 4 (2016).</w:t>
      </w:r>
    </w:p>
    <w:p w14:paraId="59F5DBD8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Matsunaga, S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Lithium as a treatment for Alzheimer’s disease: A systematic review and meta-analysis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 xml:space="preserve">J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Alzheimers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. Dis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48, 403–410 (2015).</w:t>
      </w:r>
    </w:p>
    <w:p w14:paraId="47FFCE80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Forlenza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O. V., De-Paula, V. J. R. &amp;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Diniz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B. S. O. Neuroprotective effects of lithium: implications for the treatment of Alzheimer’s disease and related neurodegenerative disorders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 xml:space="preserve">ACS Chem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Neurosci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5, 443–450 (2014).</w:t>
      </w:r>
    </w:p>
    <w:p w14:paraId="3BA1E6F5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lastRenderedPageBreak/>
        <w:t xml:space="preserve">Choi, Y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Minocycline attenuates neuronal cell death and improves cognitive impairment in Alzheimer’s disease models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Neuropsychopharmacology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32, 2393–2404 (2007).</w:t>
      </w:r>
    </w:p>
    <w:p w14:paraId="4D261268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Budni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J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The anti-inflammatory role of minocycline in Alzheimer´s disease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Curr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. Alzheimer Res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13, 1319–1329 (2016).</w:t>
      </w:r>
    </w:p>
    <w:p w14:paraId="489CEB9C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Turner, R. S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Nilotinib effects on safety, tolerability, and biomarkers in Alzheimer’s disease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Ann. Neuro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88, 183–194 (2020).</w:t>
      </w:r>
    </w:p>
    <w:p w14:paraId="4707929E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Lonskaya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I., Hebron, M. L., Selby, S. T., Turner, R. S. &amp; Moussa, C. E.-H. Nilotinib and bosutinib modulate pre-plaque alterations of blood immune markers and neuro-inflammation in Alzheimer’s disease models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Neuroscience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304, 316–327 (2015).</w:t>
      </w:r>
    </w:p>
    <w:p w14:paraId="0890942A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Zhang, C. T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Montelukast ameliorates streptozotocin-induced cognitive impairment and neurotoxicity in mice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Neurotoxicology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57, 214–222 (2016).</w:t>
      </w:r>
    </w:p>
    <w:p w14:paraId="2D90BDCA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Lai, J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Montelukast targeting the cysteinyl leukotriene receptor 1 ameliorates Aβ1-42-induced memory impairment and neuroinflammatory and apoptotic responses in mice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Neuropharmacology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79, 707–714 (2014).</w:t>
      </w:r>
    </w:p>
    <w:p w14:paraId="24CDC082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Nygaard, H. B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A phase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Ib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multiple ascending dose study of the safety, tolerability, and central nervous system availability of AZD0530 (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saracatinib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) in Alzheimer’s disease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Alzheimers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. Res. Ther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7, 35 (2015).</w:t>
      </w:r>
    </w:p>
    <w:p w14:paraId="045EF1B4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Kaufman, A. C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Fyn inhibition rescues established memory and synapse loss in Alzheimer mice: Fyn Inhibition by AZD0530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Ann. Neuro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77, 953–971 (2015).</w:t>
      </w:r>
    </w:p>
    <w:p w14:paraId="496B3BE4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Ma, J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Fluoxetine attenuates the impairment of spatial learning ability and prevents neuron loss in middle-aged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APPswe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/PSEN1dE9 double transgenic Alzheimer’s disease mice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Oncotarget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8, 27676–27692 (2017).</w:t>
      </w:r>
    </w:p>
    <w:p w14:paraId="31E567D4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Zhou, C.-N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Fluoxetine delays the cognitive function decline and synaptic changes in a transgenic mouse model of early Alzheimer’s disease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J. Comp. Neuro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527, 1378–1387 (2019).</w:t>
      </w:r>
    </w:p>
    <w:p w14:paraId="48CD0D3A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Wang, J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Carvedilol as a potential novel agent for the treatment of Alzheimer’s disease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Neurobiol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. Aging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32, 2321.e1–12 (2011).</w:t>
      </w:r>
    </w:p>
    <w:p w14:paraId="7D814268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Liu, J. &amp; Wang, M. Carvedilol protection against endogenous Aβ-induced neurotoxicity in N2a cells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Cell Stress Chaperones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23, 695–702 (2018).</w:t>
      </w:r>
    </w:p>
    <w:p w14:paraId="62DD95E7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Vallée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A.,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Vallée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J.-N., Guillevin, R. &amp;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Lecarpentier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Y. Riluzole: a therapeutic strategy in Alzheimer’s disease by targeting the WNT/β-catenin pathway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Aging (Albany NY)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12, 3095–3113 (2020).</w:t>
      </w:r>
    </w:p>
    <w:p w14:paraId="69CC9E26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Pereira, A. C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Age and Alzheimer’s disease gene expression profiles reversed by the glutamate modulator riluzole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Mol. Psychiatry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22, 296–305 (2017).</w:t>
      </w:r>
    </w:p>
    <w:p w14:paraId="69DC12D6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Porsteinsson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A. P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Effect of citalopram on agitation in Alzheimer disease: the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CitAD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randomized clinical trial: The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CitAD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randomized clinical trial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JAMA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311, 682–691 (2014).</w:t>
      </w:r>
    </w:p>
    <w:p w14:paraId="3ACB7F53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Leonpacher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A. K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Effects of citalopram on neuropsychiatric symptoms in Alzheimer’s dementia: Evidence from the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CitAD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study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Am. J. Psychiatry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173, 473–480 (2016).</w:t>
      </w:r>
    </w:p>
    <w:p w14:paraId="2BE055FD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Balducci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C. &amp;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Forloni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G. Doxycycline for Alzheimer’s disease: Fighting β-amyloid oligomers and neuroinflammation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Front. Pharmaco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10, 738 (2019).</w:t>
      </w:r>
    </w:p>
    <w:p w14:paraId="584FA5A6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lastRenderedPageBreak/>
        <w:t xml:space="preserve">Molloy, D. W., Standish, T. I., Zhou, Q.,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Guyatt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G. &amp; DARAD Study Group. A multicenter, blinded, randomized, factorial controlled trial of doxycycline and rifampin for treatment of Alzheimer’s disease: the DARAD trial: Doxycycline and rifampin for Alzheimer’s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 xml:space="preserve">Int. J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Geriatr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. Psychiatry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28, 463–470 (2013).</w:t>
      </w:r>
    </w:p>
    <w:p w14:paraId="0292A9E0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Sparks, D. L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Atorvastatin for the treatment of mild to moderate Alzheimer disease: preliminary results: Preliminary results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Arch. Neuro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62, 753–757 (2005).</w:t>
      </w:r>
    </w:p>
    <w:p w14:paraId="4F8B9E50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Feldman, H. H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Randomized controlled trial of atorvastatin in mild to moderate Alzheimer disease: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LEADe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Neurology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74, 956–964 (2010).</w:t>
      </w:r>
    </w:p>
    <w:p w14:paraId="3A4535C9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Folch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J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Masitinib for the treatment of mild to moderate Alzheimer’s disease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 xml:space="preserve">Expert Rev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Neurother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15, 587–596 (2015).</w:t>
      </w:r>
    </w:p>
    <w:p w14:paraId="0C2D3EE2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Piette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F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Masitinib as an adjunct therapy for mild-to-moderate Alzheimer’s disease: a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randomised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placebo-controlled phase 2 trial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Alzheimers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. Res. Ther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3, 16 (2011).</w:t>
      </w:r>
    </w:p>
    <w:p w14:paraId="3ED215EE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de Jong, D. L. K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Effects of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nilvadipine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on cerebral blood flow in patients with Alzheimer disease: A randomized trial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Hypertension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74, 413–420 (2019).</w:t>
      </w:r>
    </w:p>
    <w:p w14:paraId="1CA01D49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Kennelly, S. P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Demonstration of safety in Alzheimer’s patients for intervention with an anti-hypertensive drug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Nilvadipine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: results from a 6-week open label study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 xml:space="preserve">Int. J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Geriatr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. Psychiatry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26, 1038–1045 (2011).</w:t>
      </w:r>
    </w:p>
    <w:p w14:paraId="45903A7B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RePORTER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Nih.gov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https://reporter.nih.gov/search/I615LI0fwkScy8VY5yYpcA/project-details/10185192.</w:t>
      </w:r>
    </w:p>
    <w:p w14:paraId="49206D08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Sanchez, P. E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Levetiracetam suppresses neuronal network dysfunction and reverses synaptic and cognitive deficits in an Alzheimer’s disease model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Proc. Natl. Acad. Sci. U. S. A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109, E2895-903 (2012).</w:t>
      </w:r>
    </w:p>
    <w:p w14:paraId="7C039868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Musaeus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C. S.,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Shafi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M. M.,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Santarnecchi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E., Herman, S. T. &amp; Press, D. Z. Levetiracetam alters oscillatory connectivity in Alzheimer’s disease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 xml:space="preserve">J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Alzheimers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. Dis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58, 1065–1076 (2017).</w:t>
      </w:r>
    </w:p>
    <w:p w14:paraId="30FAB914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Wang, H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Pretreatment with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antiasthmatic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drug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ibudilast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ameliorates Aβ 1-42-induced memory impairment and neurotoxicity in mice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 xml:space="preserve">Pharmacol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Biochem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124, 373–379 (2014).</w:t>
      </w:r>
    </w:p>
    <w:p w14:paraId="1D9B124E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Oliveros, G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Multi-scale</w:t>
      </w:r>
      <w:proofErr w:type="gram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predictive modeling discovers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Ibudilast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as a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polypharmacological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agent to improve hippocampal-dependent spatial learning and memory and mitigate plaque and tangle pathology in a transgenic rat model of Alzheimer’s disease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bioRxiv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(2021) doi:10.1101/2021.04.06.438662.</w:t>
      </w:r>
    </w:p>
    <w:p w14:paraId="6119EC3D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Oz, M.,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Lorke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D. E. &amp;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Petroianu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G. A. Methylene blue and Alzheimer’s disease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Biochem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. Pharmaco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78, 927–932 (2009).</w:t>
      </w:r>
    </w:p>
    <w:p w14:paraId="3A88B8F3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Paban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V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Therapeutic and preventive effects of methylene blue on Alzheimer’s disease pathology in a transgenic mouse model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Neuropharmacology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76 Pt A, 68–79 (2014).</w:t>
      </w:r>
    </w:p>
    <w:p w14:paraId="2A2C257C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Chau, S., Herrmann, N.,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Ruthirakuhan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M. T., Chen, J. J. &amp;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Lanctôt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K. L. Latrepirdine for Alzheimer’s disease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Cochrane Database Syst. Rev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CD009524 (2015) </w:t>
      </w:r>
      <w:proofErr w:type="gram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doi:10.1002/14651858.CD009524.pub2</w:t>
      </w:r>
      <w:proofErr w:type="gram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.</w:t>
      </w:r>
    </w:p>
    <w:p w14:paraId="7AA6CC67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lastRenderedPageBreak/>
        <w:t xml:space="preserve">Bharadwaj, P. R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Latrepirdine: molecular mechanisms underlying potential therapeutic roles in Alzheimer’s and other neurodegenerative diseases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Transl. Psychiatry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3, e332–e332 (2013).</w:t>
      </w:r>
    </w:p>
    <w:p w14:paraId="6BFC7AC2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Yao, Z.-G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Valproate improves memory deficits in an Alzheimer’s disease mouse model: investigation of possible mechanisms of action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 xml:space="preserve">Cell. Mol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Neurobiol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34, 805–812 (2014).</w:t>
      </w:r>
    </w:p>
    <w:p w14:paraId="4FFE61AE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Hu, J.-P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Valproate reduces tau phosphorylation via cyclin-dependent kinase 5 and glycogen synthase kinase 3 signaling pathways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Brain Res. Bul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85, 194–200 (2011).</w:t>
      </w:r>
    </w:p>
    <w:p w14:paraId="6CF63E21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La, A. L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Long-term trazodone use and cognition: A potential therapeutic role for slow-wave sleep enhancers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 xml:space="preserve">J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Alzheimers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. Dis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67, 911–921 (2019).</w:t>
      </w:r>
    </w:p>
    <w:p w14:paraId="3DBA63BC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Ashford, J. W. Treatment of Alzheimer’s disease: Trazodone, sleep, serotonin, norepinephrine, and future directions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 xml:space="preserve">J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Alzheimers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. Dis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67, 923–930 (2019).</w:t>
      </w:r>
    </w:p>
    <w:p w14:paraId="329104EE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Bartlomé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P., King, K. S., Matsuo, F. &amp; Wood, J. S. Cognitive decline with nortriptyline use in a patient with dementia of the Alzheimer’s type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West. J. Med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156, 75–77 (1992).</w:t>
      </w:r>
    </w:p>
    <w:p w14:paraId="0076EBF1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Koźmiński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P.,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Halik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P. K.,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Chesori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R. &amp;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Gniazdowska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E. Overview of dual-acting drug methotrexate in different neurological diseases, autoimmune </w:t>
      </w:r>
      <w:proofErr w:type="gram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pathologies</w:t>
      </w:r>
      <w:proofErr w:type="gram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and cancers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Int. J. Mol. Sci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21, 3483 (2020).</w:t>
      </w:r>
    </w:p>
    <w:p w14:paraId="6D4628FB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Newby, D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Methotrexate and relative risk of dementia amongst patients with rheumatoid arthritis: a multi-national multi-database case-control study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Alzheimers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. Res. Ther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12, 38 (2020).</w:t>
      </w:r>
    </w:p>
    <w:p w14:paraId="379F1A60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Prior, M.,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Dargusch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R.,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Ehren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J. L.,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Chiruta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C. &amp; Schubert, D. The neurotrophic compound J147 reverses cognitive impairment in aged Alzheimer’s disease mice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Alzheimers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. Res. Ther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5, 25 (2013).</w:t>
      </w:r>
    </w:p>
    <w:p w14:paraId="6DC3972F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Prior, M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Selecting for neurogenic potential as an alternative for Alzheimer’s disease drug discovery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Alzheimers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. Dement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12, 678–686 (2016).</w:t>
      </w:r>
    </w:p>
    <w:p w14:paraId="038BDCC4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Risner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M. E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Efficacy of rosiglitazone in a genetically defined population with mild-to-moderate Alzheimer’s disease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Pharmacogenomics J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6, 246–254 (2006).</w:t>
      </w:r>
    </w:p>
    <w:p w14:paraId="27A0F3E4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Escribano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L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Rosiglitazone rescues memory impairment in Alzheimer’s transgenic mice: mechanisms involving a reduced amyloid and tau pathology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Neuropsychopharmacology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35, 1593–1604 (2010).</w:t>
      </w:r>
    </w:p>
    <w:p w14:paraId="64B93D81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Kume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K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Effects of telmisartan on cognition and regional cerebral blood flow in hypertensive patients with Alzheimer’s disease: Telmisartan on cognition and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rCBF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in AD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Geriatr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Gerontol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. Int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12, 207–214 (2012).</w:t>
      </w:r>
    </w:p>
    <w:p w14:paraId="3179693D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Singh, B., Sharma, B.,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Jaggi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A. S. &amp; Singh, N. Attenuating effect of lisinopril and telmisartan in intracerebroventricular streptozotocin induced experimental dementia of Alzheimer’s disease type: possible involvement of PPAR-γ agonistic property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J. Renin Angiotensin Aldosterone Syst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14, 124–136 (2013).</w:t>
      </w:r>
    </w:p>
    <w:p w14:paraId="19C707CE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Zhou, B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Association between exenatide use and incidence of Alzheimer’s disease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Alzheimers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 xml:space="preserve"> Dement. (N. Y.)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7, e12139 (2021).</w:t>
      </w:r>
    </w:p>
    <w:p w14:paraId="0383179F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An, J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Exenatide alleviates mitochondrial dysfunction and cognitive impairment in the 5×FAD mouse model of Alzheimer’s disease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Behav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. Brain Res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370, 111932 (2019).</w:t>
      </w:r>
    </w:p>
    <w:p w14:paraId="572DE190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lastRenderedPageBreak/>
        <w:t xml:space="preserve">Butchart, J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Etanercept in Alzheimer disease: A randomized, placebo-controlled, double-blind, phase 2 trial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Neurology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84, 2161–2168 (2015).</w:t>
      </w:r>
    </w:p>
    <w:p w14:paraId="16333100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Torres-Acosta, N., O’Keefe, J. H., O’Keefe, E. L., Isaacson, R. &amp; Small, G. Therapeutic potential of TNF-α inhibition for Alzheimer’s disease prevention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 xml:space="preserve">J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Alzheimers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. Dis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78, 619–626 (2020).</w:t>
      </w:r>
    </w:p>
    <w:p w14:paraId="44EB7EC1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Cummings, J. L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Effect of dextromethorphan-quinidine on agitation in patients with Alzheimer disease dementia: A randomized clinical trial: A randomized clinical trial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JAMA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314, 1242–1254 (2015).</w:t>
      </w:r>
    </w:p>
    <w:p w14:paraId="196A7CF8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Ballard, C., Sharp, S. &amp; Corbett, A. </w:t>
      </w:r>
      <w:proofErr w:type="gram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Dextromethorphan</w:t>
      </w:r>
      <w:proofErr w:type="gram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and quinidine for treating agitation in patients with Alzheimer disease dementia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JAMA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314, 1233–1235 (2015).</w:t>
      </w:r>
    </w:p>
    <w:p w14:paraId="2548FB2E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Zhang, X.-Z., Li, X.-J. &amp; Zhang, H.-Y. Valproic acid as a promising agent to combat Alzheimer’s disease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Brain Res. Bul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81, 3–6 (2010).</w:t>
      </w:r>
    </w:p>
    <w:p w14:paraId="7BD8D951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Xuan, A.-G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Valproic acid alleviates memory deficits and attenuates amyloid-β deposition in transgenic mouse model of Alzheimer’s disease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 xml:space="preserve">Mol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Neurobiol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51, 300–312 (2015).</w:t>
      </w:r>
    </w:p>
    <w:p w14:paraId="4915EED0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Wang, J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Valsartan lowers brain beta-amyloid protein levels and improves spatial learning in a mouse model of Alzheimer disease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J. Clin. Invest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117, 3393–3402 (2007).</w:t>
      </w:r>
    </w:p>
    <w:p w14:paraId="69777B19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Yang, W.-N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The effects of valsartan on cognitive deficits induced by aluminum trichloride and d-galactose in mice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Neurol. Res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36, 651–658 (2014).</w:t>
      </w:r>
    </w:p>
    <w:p w14:paraId="27BA709C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Fremont, R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Tolcapone treatment for cognitive and behavioral symptoms in behavioral variant frontotemporal dementia: A placebo-controlled crossover study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 xml:space="preserve">J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Alzheimers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. Dis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75, 1391–1403 (2020).</w:t>
      </w:r>
    </w:p>
    <w:p w14:paraId="367ED42F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Grossmann, K. Anticoagulants for treatment of Alzheimer’s disease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 xml:space="preserve">J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Alzheimers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. Dis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77, 1373–1382 (2020).</w:t>
      </w:r>
    </w:p>
    <w:p w14:paraId="3A9EDBCD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Wang, J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Investigation of nebivolol as a novel therapeutic agent for the treatment of Alzheimer’s disease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 xml:space="preserve">J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Alzheimers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. Dis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33, 1147–1156 (2013).</w:t>
      </w:r>
    </w:p>
    <w:p w14:paraId="7B63214F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Sanders, O. Sildenafil for the treatment of Alzheimer’s disease: A systematic review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 xml:space="preserve">J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Alzheimers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 xml:space="preserve"> Dis. Rep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4, 91–106 (2020).</w:t>
      </w:r>
    </w:p>
    <w:p w14:paraId="2501CBBC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Chumakov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I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Combining two repurposed drugs as a promising approach for Alzheimer’s disease therapy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Sci. Rep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5, 7608 (2015).</w:t>
      </w:r>
    </w:p>
    <w:p w14:paraId="50F1C4D6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in t’ Veld, B. A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Nonsteroidal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antiinflammatory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drugs and the risk of Alzheimer’s disease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N. Engl. J. Med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345, 1515–1521 (2001).</w:t>
      </w:r>
    </w:p>
    <w:p w14:paraId="661921E7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Aisen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P. S. Inflammation and Alzheimer’s disease: mechanisms and therapeutic strategies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Gerontology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43, 143–149 (1997).</w:t>
      </w:r>
    </w:p>
    <w:p w14:paraId="6D3684CA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Cao, S., Yu, L., Mao, J., Wang, Q. &amp;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Ruan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J. Uncovering the molecular mechanism of actions between pharmaceuticals and proteins on the AD network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PLoS One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10, e0144387 (2015).</w:t>
      </w:r>
    </w:p>
    <w:p w14:paraId="5F912C79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O’Neill, E., Kwok, B., Day, J. S., Connor, T. J. &amp; Harkin, A. Amitriptyline protects against TNF-α-induced atrophy and reduction in synaptic markers via a Trk-dependent mechanism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 xml:space="preserve">Pharmacol. Res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Perspect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4, e00195 (2016).</w:t>
      </w:r>
    </w:p>
    <w:p w14:paraId="5F63F7CB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lastRenderedPageBreak/>
        <w:t xml:space="preserve">Yang, L., Liu, Y., Wang, Y., Li, J. &amp; Liu, N.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Azeliragon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ameliorates Alzheimer’s disease via the Janus tyrosine kinase and signal transducer and activator of transcription signaling pathway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Clinics (Sao Paulo)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76, e2348 (2021).</w:t>
      </w:r>
    </w:p>
    <w:p w14:paraId="19261EC9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Pilipenko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V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Very low doses of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muscimol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and baclofen ameliorate cognitive deficits and regulate protein expression in the brain of a rat model of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streptozocin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-induced Alzheimer’s disease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ur. J. Pharmaco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818, 381–399 (2018).</w:t>
      </w:r>
    </w:p>
    <w:p w14:paraId="6677B80B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Watt, G. &amp; Karl, T. In vivo evidence for therapeutic properties of cannabidiol (CBD) for Alzheimer’s disease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Front. Pharmaco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8, 20 (2017).</w:t>
      </w:r>
    </w:p>
    <w:p w14:paraId="19DC7296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Breitner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J. C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Delayed onset of Alzheimer’s disease with nonsteroidal anti-inflammatory and histamine H2 blocking drugs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Neurobiol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. Aging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16, 523–530 (1995).</w:t>
      </w:r>
    </w:p>
    <w:p w14:paraId="3924B03F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Li, Z.-Y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Clemastine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attenuates AD-like pathology in an AD model mouse via enhancing mTOR-mediated autophagy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xp. Neuro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342, 113742 (2021).</w:t>
      </w:r>
    </w:p>
    <w:p w14:paraId="4F8A2CDD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Beeri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M. S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Corticosteroids, but not NSAIDs, are associated with less Alzheimer neuropathology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Neurobiol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. Aging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33, 1258–1264 (2012).</w:t>
      </w:r>
    </w:p>
    <w:p w14:paraId="02E7FB2C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Moura, F. C. D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Behavioral, </w:t>
      </w:r>
      <w:proofErr w:type="gram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neurochemical</w:t>
      </w:r>
      <w:proofErr w:type="gram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and histological changes in the use of low doses of Naltrexone and Donepezil in the treatment in experimental model of Alzheimer’s disease by induction of β-Amyloid1-42 in rats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World Sci. Res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6, 5–13 (2019).</w:t>
      </w:r>
    </w:p>
    <w:p w14:paraId="189B7525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Chen, S., Liu, A.-R., An, F.-M., Yao, W.-B. &amp; Gao, X.-D. Amelioration of neurodegenerative changes in cellular and rat models of diabetes-related Alzheimer’s disease by exendin-4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Age (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Dordr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.)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34, 1211–1224 (2012).</w:t>
      </w:r>
    </w:p>
    <w:p w14:paraId="1EE9BBBA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Irwin, R. W., </w:t>
      </w: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Solinsky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C. M. &amp; Brinton, R. D. Frontiers in therapeutic development of allopregnanolone for Alzheimer’s disease and other neurological disorders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 xml:space="preserve">Front. Cell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Neurosci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8, 203 (2014).</w:t>
      </w:r>
    </w:p>
    <w:p w14:paraId="07D38A4B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>Aisen</w:t>
      </w:r>
      <w:proofErr w:type="spellEnd"/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, P. S., Marin, D. B., Brickman, A. M., Santoro, J. &amp; Fusco, M. Pilot tolerability studies of hydroxychloroquine and colchicine in Alzheimer disease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 xml:space="preserve">Alzheimer Dis. Assoc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Disord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15, 96–101 (2001).</w:t>
      </w:r>
    </w:p>
    <w:p w14:paraId="596D09CE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Wilkinson, B. L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Ibuprofen attenuates oxidative damage through NOX2 inhibition in Alzheimer’s disease. </w:t>
      </w:r>
      <w:proofErr w:type="spellStart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Neurobiol</w:t>
      </w:r>
      <w:proofErr w:type="spellEnd"/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. Aging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33, 197.e21–32 (2012).</w:t>
      </w:r>
    </w:p>
    <w:p w14:paraId="471E0445" w14:textId="77777777" w:rsidR="00863D83" w:rsidRDefault="00000000">
      <w:pPr>
        <w:numPr>
          <w:ilvl w:val="0"/>
          <w:numId w:val="1"/>
        </w:numPr>
        <w:shd w:val="clear" w:color="auto" w:fill="FFFFFF"/>
        <w:ind w:left="360"/>
        <w:jc w:val="both"/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Freiherr, J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et al.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Intranasal insulin as a treatment for Alzheimer’s disease: a review of basic research and clinical evidence. </w:t>
      </w:r>
      <w:r>
        <w:rPr>
          <w:rFonts w:ascii="Times New Roman" w:eastAsia="Times New Roman" w:hAnsi="Times New Roman" w:cs="Times New Roman"/>
          <w:i/>
          <w:color w:val="37393C"/>
          <w:sz w:val="24"/>
          <w:szCs w:val="24"/>
          <w:highlight w:val="white"/>
        </w:rPr>
        <w:t>CNS Drugs</w:t>
      </w:r>
      <w:r>
        <w:rPr>
          <w:rFonts w:ascii="Times New Roman" w:eastAsia="Times New Roman" w:hAnsi="Times New Roman" w:cs="Times New Roman"/>
          <w:color w:val="37393C"/>
          <w:sz w:val="24"/>
          <w:szCs w:val="24"/>
          <w:highlight w:val="white"/>
        </w:rPr>
        <w:t xml:space="preserve"> 27, 505–514 (2013).</w:t>
      </w:r>
    </w:p>
    <w:p w14:paraId="65969C23" w14:textId="77777777" w:rsidR="00863D83" w:rsidRDefault="00863D83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F0D915" w14:textId="77777777" w:rsidR="00863D83" w:rsidRDefault="00863D83">
      <w:pPr>
        <w:shd w:val="clear" w:color="auto" w:fill="FFFFFF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863D8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A64B0D"/>
    <w:multiLevelType w:val="multilevel"/>
    <w:tmpl w:val="ED48646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5563558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3D83"/>
    <w:rsid w:val="00046189"/>
    <w:rsid w:val="006E7DCE"/>
    <w:rsid w:val="00863D83"/>
    <w:rsid w:val="008E3D17"/>
    <w:rsid w:val="00AB60E7"/>
    <w:rsid w:val="00E92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4B0C68"/>
  <w15:docId w15:val="{EEC85257-11F2-664E-904A-F12C5BC33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wei-qi.wei@vumc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3437</Words>
  <Characters>19594</Characters>
  <Application>Microsoft Office Word</Application>
  <DocSecurity>0</DocSecurity>
  <Lines>163</Lines>
  <Paragraphs>45</Paragraphs>
  <ScaleCrop>false</ScaleCrop>
  <Company/>
  <LinksUpToDate>false</LinksUpToDate>
  <CharactersWithSpaces>2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rabowska, Monika E</cp:lastModifiedBy>
  <cp:revision>6</cp:revision>
  <dcterms:created xsi:type="dcterms:W3CDTF">2023-06-24T13:09:00Z</dcterms:created>
  <dcterms:modified xsi:type="dcterms:W3CDTF">2023-06-24T13:12:00Z</dcterms:modified>
</cp:coreProperties>
</file>